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B309DA" w14:textId="23C23679" w:rsidR="00EE7422" w:rsidRPr="00CC59EC" w:rsidRDefault="00EE7422" w:rsidP="00EE7422">
      <w:pPr>
        <w:rPr>
          <w:b/>
          <w:bCs/>
          <w:lang w:val="en-US"/>
        </w:rPr>
      </w:pPr>
      <w:r>
        <w:rPr>
          <w:b/>
        </w:rPr>
        <w:t xml:space="preserve">S1 Text: </w:t>
      </w:r>
      <w:r w:rsidRPr="00011A71">
        <w:rPr>
          <w:b/>
        </w:rPr>
        <w:t xml:space="preserve">Assertions of type of </w:t>
      </w:r>
      <w:r>
        <w:rPr>
          <w:b/>
        </w:rPr>
        <w:t>BSI</w:t>
      </w:r>
      <w:r w:rsidR="00CC59EC">
        <w:rPr>
          <w:b/>
        </w:rPr>
        <w:t>.</w:t>
      </w:r>
      <w:r w:rsidR="00CC59EC" w:rsidRPr="00742BFA">
        <w:rPr>
          <w:lang w:val="en-US"/>
        </w:rPr>
        <w:t xml:space="preserve"> </w:t>
      </w:r>
      <w:r w:rsidR="00CC59EC" w:rsidRPr="00A21C05">
        <w:rPr>
          <w:lang w:val="en-US"/>
        </w:rPr>
        <w:t>BSI, bloodstream infection</w:t>
      </w:r>
      <w:r w:rsidR="00CC59EC">
        <w:rPr>
          <w:lang w:val="en-US"/>
        </w:rPr>
        <w:t>.</w:t>
      </w:r>
    </w:p>
    <w:p w14:paraId="188DBD86" w14:textId="0299F63C" w:rsidR="00EE7422" w:rsidRPr="00F43143" w:rsidRDefault="00EE7422" w:rsidP="00EE7422">
      <w:r>
        <w:t>Bloodstream infection (</w:t>
      </w:r>
      <w:r w:rsidRPr="00011A71">
        <w:t>BSI</w:t>
      </w:r>
      <w:r>
        <w:t>)</w:t>
      </w:r>
      <w:r w:rsidRPr="00011A71">
        <w:t xml:space="preserve"> in primary care was identified using Read codes. These codes usually represent the entry of hospital discharge information into the primary care record either by the </w:t>
      </w:r>
      <w:r>
        <w:t>General Practitioner</w:t>
      </w:r>
      <w:r w:rsidRPr="00011A71">
        <w:t xml:space="preserve"> or a nurse/administrator. BSI in secondary care was identified using </w:t>
      </w:r>
      <w:r>
        <w:t>International Classification of Diseases version 10 (</w:t>
      </w:r>
      <w:r w:rsidRPr="00011A71">
        <w:t>ICD-10</w:t>
      </w:r>
      <w:r>
        <w:t>)</w:t>
      </w:r>
      <w:r w:rsidRPr="00011A71">
        <w:t xml:space="preserve"> codes </w:t>
      </w:r>
      <w:r>
        <w:t xml:space="preserve">for sepsis </w:t>
      </w:r>
      <w:r w:rsidRPr="00011A71">
        <w:t>at hospital discharge based on an existing code</w:t>
      </w:r>
      <w:r>
        <w:t xml:space="preserve"> </w:t>
      </w:r>
      <w:r w:rsidRPr="00011A71">
        <w:t>list. For hospital-documented sepsis, the cause of sepsis was classified as urosepsis, sepsis of other infectious origin, and unspecified sepsis. Urosepsis was further divided into those that represented the main reason for admission (</w:t>
      </w:r>
      <w:r>
        <w:t>urinary tract infection (</w:t>
      </w:r>
      <w:r w:rsidRPr="00011A71">
        <w:t>UTI</w:t>
      </w:r>
      <w:r>
        <w:t>)</w:t>
      </w:r>
      <w:r w:rsidRPr="00011A71">
        <w:t xml:space="preserve"> and sepsis code in positions 1&amp;2) and secondary sepsis (codes in any other position). For sepsis due to other infections, defined as a sepsis code not linked to a UTI or urosepsis, we distinguished between respiratory and other causes of sepsis. Some sepsis cases were only reported in primary care. As it is highly unlikely that sepsis is managed entirely in primary care, we examined all ICD-10 codes relating to the</w:t>
      </w:r>
      <w:r w:rsidRPr="00F43143">
        <w:t xml:space="preserve"> patient’s hospital admission to try and understand the rationale for the primary care sepsis code. </w:t>
      </w:r>
    </w:p>
    <w:p w14:paraId="09155129" w14:textId="77777777" w:rsidR="006E1655" w:rsidRDefault="00CC59EC">
      <w:bookmarkStart w:id="0" w:name="_GoBack"/>
      <w:bookmarkEnd w:id="0"/>
    </w:p>
    <w:sectPr w:rsidR="006E16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7422"/>
    <w:rsid w:val="004A2EAA"/>
    <w:rsid w:val="00CC59EC"/>
    <w:rsid w:val="00D20DD5"/>
    <w:rsid w:val="00EE74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D7DBD3"/>
  <w15:chartTrackingRefBased/>
  <w15:docId w15:val="{BED8DCC3-FE63-42A8-A21A-BC71C6805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7422"/>
    <w:pPr>
      <w:spacing w:line="240" w:lineRule="auto"/>
      <w:jc w:val="both"/>
    </w:pPr>
    <w:rPr>
      <w:rFonts w:ascii="Arial" w:hAnsi="Arial"/>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C59EC"/>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59E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87</Words>
  <Characters>1072</Characters>
  <Application>Microsoft Office Word</Application>
  <DocSecurity>0</DocSecurity>
  <Lines>8</Lines>
  <Paragraphs>2</Paragraphs>
  <ScaleCrop>false</ScaleCrop>
  <Company/>
  <LinksUpToDate>false</LinksUpToDate>
  <CharactersWithSpaces>1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Rockenschaub</dc:creator>
  <cp:keywords/>
  <dc:description/>
  <cp:lastModifiedBy>Rockenschaub, Patrick</cp:lastModifiedBy>
  <cp:revision>2</cp:revision>
  <dcterms:created xsi:type="dcterms:W3CDTF">2020-07-30T06:07:00Z</dcterms:created>
  <dcterms:modified xsi:type="dcterms:W3CDTF">2020-09-04T06:52:00Z</dcterms:modified>
</cp:coreProperties>
</file>